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19" w:type="dxa"/>
        <w:tblInd w:w="93" w:type="dxa"/>
        <w:tblLook w:val="04A0" w:firstRow="1" w:lastRow="0" w:firstColumn="1" w:lastColumn="0" w:noHBand="0" w:noVBand="1"/>
      </w:tblPr>
      <w:tblGrid>
        <w:gridCol w:w="1450"/>
        <w:gridCol w:w="1888"/>
        <w:gridCol w:w="1086"/>
        <w:gridCol w:w="990"/>
        <w:gridCol w:w="2098"/>
        <w:gridCol w:w="1243"/>
        <w:gridCol w:w="1243"/>
        <w:gridCol w:w="1615"/>
        <w:gridCol w:w="1766"/>
      </w:tblGrid>
      <w:tr w:rsidR="00C066F9" w:rsidRPr="00C066F9" w14:paraId="3E27CABF" w14:textId="77777777" w:rsidTr="00C066F9">
        <w:trPr>
          <w:trHeight w:val="10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C2AB2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bookmarkStart w:id="0" w:name="_GoBack" w:colFirst="2" w:colLast="2"/>
            <w:proofErr w:type="gramStart"/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variable</w:t>
            </w:r>
            <w:proofErr w:type="gram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EB2EC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set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2F3C9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records</w:t>
            </w:r>
            <w:proofErr w:type="gram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F16A6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events</w:t>
            </w:r>
            <w:proofErr w:type="gram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4B3BA" w14:textId="4A9F4516" w:rsid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median</w:t>
            </w:r>
            <w:proofErr w:type="gramEnd"/>
          </w:p>
          <w:p w14:paraId="037F9CBF" w14:textId="1EB6170E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survival</w:t>
            </w:r>
            <w:proofErr w:type="gramEnd"/>
            <w:r w:rsidR="00165CB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 xml:space="preserve"> (day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D0B60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0.95LC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A405B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0.95UC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3E523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univariate</w:t>
            </w:r>
            <w:proofErr w:type="gramEnd"/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 xml:space="preserve"> p-valu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A2FC8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multivariable</w:t>
            </w:r>
            <w:proofErr w:type="gramEnd"/>
            <w:r w:rsidRPr="00C066F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 xml:space="preserve"> Cox p-value</w:t>
            </w:r>
          </w:p>
        </w:tc>
      </w:tr>
      <w:tr w:rsidR="00C066F9" w:rsidRPr="00C066F9" w14:paraId="218E25B9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D8FB" w14:textId="77777777" w:rsid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0425D5A0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ISG se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16B2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ISG h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6DA7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61FA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A81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51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0C47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3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CB8B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62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85D5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.27E-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43A1" w14:textId="0B08396F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6.35E-03</w:t>
            </w:r>
            <w:r w:rsidR="00CD306D">
              <w:rPr>
                <w:rFonts w:ascii="Calibri" w:eastAsia="Times New Roman" w:hAnsi="Calibri" w:cs="Times New Roman"/>
                <w:color w:val="000000"/>
                <w:lang w:eastAsia="en-US"/>
              </w:rPr>
              <w:t>**</w:t>
            </w:r>
          </w:p>
        </w:tc>
      </w:tr>
      <w:tr w:rsidR="00C066F9" w:rsidRPr="00C066F9" w14:paraId="5FEEA2AD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E074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AF76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ISG l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1C3C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F85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7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D438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6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5F8D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3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A41F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27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3BDD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7D7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066F9" w:rsidRPr="00C066F9" w14:paraId="76ED0DFE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656" w14:textId="77777777" w:rsidR="00165CB6" w:rsidRDefault="00165CB6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60E3C34D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gender</w:t>
            </w:r>
            <w:proofErr w:type="gram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55DD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male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C08C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9CB7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FADD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3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B6B8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0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80CA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6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E52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7.68E-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09DD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7.16E-01</w:t>
            </w:r>
          </w:p>
        </w:tc>
      </w:tr>
      <w:tr w:rsidR="00C066F9" w:rsidRPr="00C066F9" w14:paraId="008008B7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B7A4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DD9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female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DA1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47D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192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3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06C9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6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4AAC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69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99D9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1337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066F9" w:rsidRPr="00C066F9" w14:paraId="0D8C6305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12B2" w14:textId="77777777" w:rsidR="00165CB6" w:rsidRDefault="00165CB6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4ADAFEE4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stage</w:t>
            </w:r>
            <w:proofErr w:type="gram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4353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others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ABEE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AF10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DE58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2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E2A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3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C3F1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51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07F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.13E-0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79A" w14:textId="44D06D91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.12E-04</w:t>
            </w:r>
            <w:r w:rsidR="00CD306D">
              <w:rPr>
                <w:rFonts w:ascii="Calibri" w:eastAsia="Times New Roman" w:hAnsi="Calibri" w:cs="Times New Roman"/>
                <w:color w:val="000000"/>
                <w:lang w:eastAsia="en-US"/>
              </w:rPr>
              <w:t>***</w:t>
            </w:r>
          </w:p>
        </w:tc>
      </w:tr>
      <w:tr w:rsidR="00C066F9" w:rsidRPr="00C066F9" w14:paraId="0366B5D1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62A6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5E1D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Stage_III</w:t>
            </w:r>
            <w:proofErr w:type="spellEnd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-IV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2FEA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F263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734C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9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C7FC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0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9D1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31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32C9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D62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066F9" w:rsidRPr="00C066F9" w14:paraId="4FC691B6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0C02" w14:textId="77777777" w:rsidR="00165CB6" w:rsidRDefault="00165CB6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1659C4E8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site</w:t>
            </w:r>
            <w:proofErr w:type="gram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B1AE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others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8EF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F90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9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E669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3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0C3C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0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2C38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9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2B1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3.43E-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7BAF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.97E-01</w:t>
            </w:r>
          </w:p>
        </w:tc>
      </w:tr>
      <w:tr w:rsidR="00C066F9" w:rsidRPr="00C066F9" w14:paraId="5F25EE9A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C23F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972B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Distant_met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33E0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763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7F3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0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5733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4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E61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53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CF0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33AA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066F9" w:rsidRPr="00C066F9" w14:paraId="5E14C2F8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9CC" w14:textId="77777777" w:rsidR="00165CB6" w:rsidRDefault="00165CB6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4D3F6EB9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Breslow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4D0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&lt;2.5 m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EBB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F421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78AC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6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A6E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0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AD6C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62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2AB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7.95E-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C77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.02E-01</w:t>
            </w:r>
          </w:p>
        </w:tc>
      </w:tr>
      <w:tr w:rsidR="00C066F9" w:rsidRPr="00C066F9" w14:paraId="22E30D22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9A1B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DADE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&gt;2.5 m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676B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3583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9A90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4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416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0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BEA9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9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3E1A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3B7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066F9" w:rsidRPr="00C066F9" w14:paraId="4E41C7E5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29D5" w14:textId="77777777" w:rsidR="00165CB6" w:rsidRDefault="00165CB6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7B7B8952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ulceration</w:t>
            </w:r>
            <w:proofErr w:type="gram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02ED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2CEB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FFA5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59B2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0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EC22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9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D8E6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5D6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6.79E-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23F8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.17E-01</w:t>
            </w:r>
          </w:p>
        </w:tc>
      </w:tr>
      <w:tr w:rsidR="00C066F9" w:rsidRPr="00C066F9" w14:paraId="29B9BA15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7E1F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49C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yes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CD59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FBB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9EF4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3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BE32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8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FEA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20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1F21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487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066F9" w:rsidRPr="00C066F9" w14:paraId="48F982D5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983D" w14:textId="77777777" w:rsidR="00165CB6" w:rsidRDefault="00165CB6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552485B4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age</w:t>
            </w:r>
            <w:proofErr w:type="gram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E91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&lt;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B42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31D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44CE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46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98A8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3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EC1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62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2758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8.22E-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1DA7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.08E-01</w:t>
            </w:r>
          </w:p>
        </w:tc>
      </w:tr>
      <w:tr w:rsidR="00C066F9" w:rsidRPr="00C066F9" w14:paraId="5F145B1A" w14:textId="77777777" w:rsidTr="00C066F9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0630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2CFE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&gt;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BFAE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1A8C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6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70BB" w14:textId="77777777" w:rsidR="00C066F9" w:rsidRPr="00C066F9" w:rsidRDefault="00C066F9" w:rsidP="00165CB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8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AA25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14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4313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066F9">
              <w:rPr>
                <w:rFonts w:ascii="Calibri" w:eastAsia="Times New Roman" w:hAnsi="Calibri" w:cs="Times New Roman"/>
                <w:color w:val="000000"/>
                <w:lang w:eastAsia="en-US"/>
              </w:rPr>
              <w:t>31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6D9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01EA" w14:textId="77777777" w:rsidR="00C066F9" w:rsidRPr="00C066F9" w:rsidRDefault="00C066F9" w:rsidP="00165CB6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bookmarkEnd w:id="0"/>
    </w:tbl>
    <w:p w14:paraId="2AF7E045" w14:textId="77777777" w:rsidR="00634163" w:rsidRPr="00C066F9" w:rsidRDefault="00634163" w:rsidP="00C066F9"/>
    <w:sectPr w:rsidR="00634163" w:rsidRPr="00C066F9" w:rsidSect="00C066F9">
      <w:pgSz w:w="15840" w:h="12240" w:orient="landscape"/>
      <w:pgMar w:top="180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49F"/>
    <w:rsid w:val="0005329C"/>
    <w:rsid w:val="00165CB6"/>
    <w:rsid w:val="004628AC"/>
    <w:rsid w:val="00634163"/>
    <w:rsid w:val="0071749F"/>
    <w:rsid w:val="00C066F9"/>
    <w:rsid w:val="00CD306D"/>
    <w:rsid w:val="00E87A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2BAE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9C"/>
    <w:rPr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4628AC"/>
    <w:pPr>
      <w:widowControl w:val="0"/>
      <w:autoSpaceDE w:val="0"/>
      <w:autoSpaceDN w:val="0"/>
      <w:adjustRightInd w:val="0"/>
      <w:spacing w:before="240" w:after="240"/>
      <w:ind w:left="677" w:hanging="227"/>
      <w:outlineLvl w:val="3"/>
    </w:pPr>
    <w:rPr>
      <w:rFonts w:ascii="Helvetica" w:eastAsia="Times New Roman" w:hAnsi="Helvetica" w:cs="Times New Roman"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628AC"/>
    <w:rPr>
      <w:rFonts w:ascii="Helvetica" w:eastAsia="Times New Roman" w:hAnsi="Helvetica" w:cs="Times New Roman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9C"/>
    <w:rPr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4628AC"/>
    <w:pPr>
      <w:widowControl w:val="0"/>
      <w:autoSpaceDE w:val="0"/>
      <w:autoSpaceDN w:val="0"/>
      <w:adjustRightInd w:val="0"/>
      <w:spacing w:before="240" w:after="240"/>
      <w:ind w:left="677" w:hanging="227"/>
      <w:outlineLvl w:val="3"/>
    </w:pPr>
    <w:rPr>
      <w:rFonts w:ascii="Helvetica" w:eastAsia="Times New Roman" w:hAnsi="Helvetica" w:cs="Times New Roman"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628AC"/>
    <w:rPr>
      <w:rFonts w:ascii="Helvetica" w:eastAsia="Times New Roman" w:hAnsi="Helvetica" w:cs="Times New Roman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6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26</Characters>
  <Application>Microsoft Macintosh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sley</dc:creator>
  <cp:keywords/>
  <dc:description/>
  <cp:lastModifiedBy>Peter Linsley</cp:lastModifiedBy>
  <cp:revision>4</cp:revision>
  <dcterms:created xsi:type="dcterms:W3CDTF">2014-04-18T19:11:00Z</dcterms:created>
  <dcterms:modified xsi:type="dcterms:W3CDTF">2014-04-18T19:23:00Z</dcterms:modified>
</cp:coreProperties>
</file>